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17733" w14:textId="77777777" w:rsidR="00143388" w:rsidRPr="00143388" w:rsidRDefault="00143388" w:rsidP="0087235E">
      <w:pPr>
        <w:pStyle w:val="NormalWeb"/>
        <w:spacing w:after="0" w:afterAutospacing="0"/>
        <w:rPr>
          <w:rFonts w:ascii="Helvetica" w:hAnsi="Helvetica" w:cs="Calibri"/>
          <w:b/>
          <w:bCs/>
          <w:lang w:val="en-US"/>
        </w:rPr>
      </w:pPr>
      <w:r w:rsidRPr="00143388">
        <w:rPr>
          <w:rFonts w:ascii="Helvetica" w:hAnsi="Helvetica" w:cs="Calibri"/>
          <w:b/>
          <w:bCs/>
        </w:rPr>
        <w:t xml:space="preserve">Comparison of accession diversity between ind-seq and pool-seq </w:t>
      </w:r>
      <w:r w:rsidRPr="00143388">
        <w:rPr>
          <w:rFonts w:ascii="Helvetica" w:hAnsi="Helvetica"/>
          <w:b/>
          <w:bCs/>
        </w:rPr>
        <w:t>datasets</w:t>
      </w:r>
      <w:r w:rsidRPr="00143388">
        <w:rPr>
          <w:rFonts w:ascii="Helvetica" w:hAnsi="Helvetica" w:cs="Calibri"/>
          <w:b/>
          <w:bCs/>
        </w:rPr>
        <w:t xml:space="preserve">. </w:t>
      </w:r>
    </w:p>
    <w:p w14:paraId="3BC7B626" w14:textId="17AB43B1" w:rsidR="0087235E" w:rsidRPr="00143388" w:rsidRDefault="0087235E" w:rsidP="00143388">
      <w:pPr>
        <w:pStyle w:val="NormalWeb"/>
        <w:spacing w:after="0" w:afterAutospacing="0" w:line="360" w:lineRule="auto"/>
        <w:jc w:val="both"/>
        <w:rPr>
          <w:rFonts w:ascii="Helvetica" w:hAnsi="Helvetica" w:cs="Calibri"/>
          <w:color w:val="000000"/>
          <w:lang w:val="en-US"/>
        </w:rPr>
      </w:pPr>
      <w:r w:rsidRPr="005D6251">
        <w:rPr>
          <w:rFonts w:ascii="Helvetica" w:hAnsi="Helvetica" w:cs="Calibri"/>
          <w:color w:val="000000"/>
        </w:rPr>
        <w:t>Table A: ΔH</w:t>
      </w:r>
      <w:r w:rsidRPr="005D6251">
        <w:rPr>
          <w:rFonts w:ascii="Helvetica" w:hAnsi="Helvetica" w:cs="Calibri"/>
          <w:color w:val="000000"/>
          <w:vertAlign w:val="subscript"/>
        </w:rPr>
        <w:t>E</w:t>
      </w:r>
      <w:r w:rsidRPr="005D6251">
        <w:rPr>
          <w:rFonts w:ascii="Helvetica" w:hAnsi="Helvetica" w:cs="Calibri"/>
          <w:color w:val="000000"/>
        </w:rPr>
        <w:t xml:space="preserve"> across five accessions</w:t>
      </w:r>
      <w:r w:rsidR="00143388">
        <w:rPr>
          <w:rFonts w:ascii="Helvetica" w:hAnsi="Helvetica" w:cs="Calibri"/>
          <w:color w:val="000000"/>
          <w:lang w:val="en-US"/>
        </w:rPr>
        <w:t>, sample size, and sequencing depth.</w:t>
      </w:r>
    </w:p>
    <w:tbl>
      <w:tblPr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440"/>
        <w:gridCol w:w="1638"/>
        <w:gridCol w:w="684"/>
        <w:gridCol w:w="2988"/>
      </w:tblGrid>
      <w:tr w:rsidR="003D2C4B" w:rsidRPr="005D6251" w14:paraId="5F440DBE" w14:textId="77777777" w:rsidTr="005D6251">
        <w:trPr>
          <w:trHeight w:val="320"/>
        </w:trPr>
        <w:tc>
          <w:tcPr>
            <w:tcW w:w="1417" w:type="dxa"/>
            <w:shd w:val="clear" w:color="auto" w:fill="ADADAD" w:themeFill="background2" w:themeFillShade="BF"/>
            <w:noWrap/>
            <w:vAlign w:val="bottom"/>
            <w:hideMark/>
          </w:tcPr>
          <w:p w14:paraId="38C5B54E" w14:textId="77777777" w:rsidR="00AB01D3" w:rsidRPr="005D6251" w:rsidRDefault="00AB01D3" w:rsidP="00AB01D3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Accession</w:t>
            </w:r>
          </w:p>
        </w:tc>
        <w:tc>
          <w:tcPr>
            <w:tcW w:w="1440" w:type="dxa"/>
            <w:shd w:val="clear" w:color="auto" w:fill="ADADAD" w:themeFill="background2" w:themeFillShade="BF"/>
            <w:noWrap/>
            <w:vAlign w:val="bottom"/>
            <w:hideMark/>
          </w:tcPr>
          <w:p w14:paraId="13C93C6B" w14:textId="7AF272AE" w:rsidR="00AB01D3" w:rsidRPr="005D6251" w:rsidRDefault="00AB01D3" w:rsidP="00AB01D3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S</w:t>
            </w:r>
            <w:r w:rsidR="003D2C4B"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a</w:t>
            </w: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mple size</w:t>
            </w:r>
          </w:p>
        </w:tc>
        <w:tc>
          <w:tcPr>
            <w:tcW w:w="1638" w:type="dxa"/>
            <w:shd w:val="clear" w:color="auto" w:fill="ADADAD" w:themeFill="background2" w:themeFillShade="BF"/>
            <w:noWrap/>
            <w:vAlign w:val="bottom"/>
            <w:hideMark/>
          </w:tcPr>
          <w:p w14:paraId="2A1F8880" w14:textId="29348C93" w:rsidR="00AB01D3" w:rsidRPr="005D6251" w:rsidRDefault="00AB01D3" w:rsidP="00AB01D3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Sequenc</w:t>
            </w:r>
            <w:proofErr w:type="spellStart"/>
            <w:r w:rsidR="00143388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lang w:val="en-US"/>
                <w14:ligatures w14:val="none"/>
              </w:rPr>
              <w:t>ing</w:t>
            </w:r>
            <w:proofErr w:type="spellEnd"/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 xml:space="preserve"> depth (Mr)</w:t>
            </w:r>
          </w:p>
        </w:tc>
        <w:tc>
          <w:tcPr>
            <w:tcW w:w="432" w:type="dxa"/>
            <w:shd w:val="clear" w:color="auto" w:fill="ADADAD" w:themeFill="background2" w:themeFillShade="BF"/>
            <w:noWrap/>
            <w:vAlign w:val="bottom"/>
            <w:hideMark/>
          </w:tcPr>
          <w:p w14:paraId="16C44FC0" w14:textId="3657CD3D" w:rsidR="00AB01D3" w:rsidRPr="005D6251" w:rsidRDefault="005D6251" w:rsidP="00AB01D3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sym w:font="Symbol" w:char="F044"/>
            </w:r>
            <w:r w:rsidR="00AB01D3"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H</w:t>
            </w:r>
            <w:r w:rsidR="00AB01D3" w:rsidRPr="00143388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vertAlign w:val="subscript"/>
                <w14:ligatures w14:val="none"/>
              </w:rPr>
              <w:t>E</w:t>
            </w:r>
          </w:p>
        </w:tc>
        <w:tc>
          <w:tcPr>
            <w:tcW w:w="2988" w:type="dxa"/>
            <w:shd w:val="clear" w:color="auto" w:fill="ADADAD" w:themeFill="background2" w:themeFillShade="BF"/>
            <w:noWrap/>
            <w:vAlign w:val="bottom"/>
            <w:hideMark/>
          </w:tcPr>
          <w:p w14:paraId="0434238A" w14:textId="30742F4E" w:rsidR="00AB01D3" w:rsidRPr="005D6251" w:rsidRDefault="00AB01D3" w:rsidP="00AB01D3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Average by s</w:t>
            </w:r>
            <w:r w:rsidR="003D2C4B"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a</w:t>
            </w: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mple size and sequence depth</w:t>
            </w:r>
          </w:p>
        </w:tc>
      </w:tr>
      <w:tr w:rsidR="003D2C4B" w:rsidRPr="005D6251" w14:paraId="2FC35916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D01D1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F9113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016294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D392D8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59567F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48B11A27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3D645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3FB5D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13027E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7F780D0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B97C6C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0F9EADC2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4538E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A52E5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2EEB3F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A79E83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71CE3A4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4D28B010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7C979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D114F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B1EF52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DB0428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DF3CDB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01310787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F73EF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3650F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2CCA3B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FB08B3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2DA065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22AF72F9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FA7F1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E9826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D3D020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883F1D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8E134B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0AAB104D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DA79E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8426C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7D17F0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B0339B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5C9D2D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7DFF56A7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9D0D4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1406B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6522F6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9F0B67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293DFD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0D76217E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AC482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5981F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FDCEE7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9B4914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7F37745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60F5C859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EF9EF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B31CF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869F28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38A595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D9179A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4F743689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13EAC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21C19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50C584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5A486B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3D2222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1B1E5C65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5D0AD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7601F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E3575F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3FB181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2D6F26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767C2860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CB55A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A19BA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FDDCB3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AC9933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2223C9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062DCFC5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25E6D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146E3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3D5E83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03B29F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18C6300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74AA1209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886DC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E7D0B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A3E040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82C247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0804A2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0404A03E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82C8D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60F88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A2BA4B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759FCF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24B0B7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3AF19B36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84183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A261A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E88414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C3DB1F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5E2054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4C4873EC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DC2A5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51A05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48083F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1547A1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0DBD35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25190EAB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93F61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554DB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09237A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46DA59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D75390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014332C0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54832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38182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90377B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514A8B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499F46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79B019D7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FE9CD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D464B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A296A3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1DC56A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1CF4E2D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16A544DB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DC39F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A902C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8DDBB0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D5DEB9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723E21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41EA9E65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4F376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0CA2C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6CDE05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3247C5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19C1FBE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1B171991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CB66B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30C5D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8227B8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DE9F3A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336744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7A6C5892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3C806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15E5A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F17038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70EFABD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5A0F1E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6CDB3C3F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8EC15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9BFA7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EE3F16E" w14:textId="3D0ABF93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9B1F92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BAF3D9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36AFDF1B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A32E0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29A70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4F95AE9" w14:textId="0086DC9D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D216C4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7644564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183716D0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0ED08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62639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494946B" w14:textId="77EEED58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430E958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18C236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2B179D2F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72EEB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3CFBC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69419EB" w14:textId="37CF5F99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AB34CA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B9054F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15E1DAC0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F5E2A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05CF1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8E61000" w14:textId="12F3FEE6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D00B2C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ED67F6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6DC86E9A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91ACC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9EFF0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5AA7F1D" w14:textId="0573C600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8DB77F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69719E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47BBB0B0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480E0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4F9ED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98CF4E5" w14:textId="4B29451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F9BD2C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7F1F11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69A39A58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7630E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3E9CA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00D90BC" w14:textId="4FE28CE1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437647C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BAB673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1DA31F41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651B5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D72F6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B43395E" w14:textId="567B8E26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CFCC40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7F85A0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59549FD6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F2D07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lastRenderedPageBreak/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35170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2C0B27E" w14:textId="419071CC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458C74E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86D6F5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61B222CA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84C90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210E2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A28A443" w14:textId="56788D6D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432A41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5CDC2A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7F2C2590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ED853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1C3CA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E50FE22" w14:textId="624EB866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432423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723B03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2B634072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AA019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0CF16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F96B313" w14:textId="3B38E56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7360968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B7B7C7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7517FFEF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AC0D0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7BFD6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7B49BE0" w14:textId="006F0FF5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76CCC33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869922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339500C1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C26F0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296AE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9F61AB2" w14:textId="568D9AF2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16AFA2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00B7BB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3D2C4B" w:rsidRPr="005D6251" w14:paraId="131EF550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4AC29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17992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D5A8072" w14:textId="2B96D7A4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3FE801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585A53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252C8CD1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B5AD7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CD93C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AAB7E20" w14:textId="0338B7A1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012985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46B587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6B09733C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22F66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52D9E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E7D6322" w14:textId="5BA46CA4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B50D36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16CA541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7B334D39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96C66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47003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9E015CC" w14:textId="72D7B29C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4B1087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69E1FB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2F526595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26882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432BF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2F9B7A9" w14:textId="1114770B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107929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A8F1CD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79CAC6A8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0FDA2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31AA0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A553C97" w14:textId="621DED99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7302497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9C9478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53CFB13F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34247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672E9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B721B9C" w14:textId="3B8E7BDD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39A0C9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7E192F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4AA37F6A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CF9B7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8C45C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45DAE72" w14:textId="051A359F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8FA2C7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1087F3E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6B868718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5BD15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7AA33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9D34545" w14:textId="49673A5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9156A4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759B8D3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47E5A3BB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F9A26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D8E91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572173A" w14:textId="69974244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4F1F50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152933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3D2C4B" w:rsidRPr="005D6251" w14:paraId="6277471E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C70A1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DBB17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433B4D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4EAC6B3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79962F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47EC8159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F0477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F2FDA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4F9731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0C2070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E93D20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06DFD8E1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2B1F6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5FA33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C05E3D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902FEB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2F3325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3BD3DBBB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8FE0F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B64A8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256255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DE33D9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71BEB28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6C3747C8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A163F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85863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07B241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F23F84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1F8433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3BC741A7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C9A35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8C18C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AA01BE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B5C60C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11F9EB5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3D2C4B" w:rsidRPr="005D6251" w14:paraId="037AB377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2E689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6FB9F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23EAA7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91DD69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8BD5BE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3D2C4B" w:rsidRPr="005D6251" w14:paraId="2A961DA0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437ED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66218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E20F19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0E0F48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1112A7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3D2C4B" w:rsidRPr="005D6251" w14:paraId="480AFF20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FB3E2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8CD68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60FE4B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AC7411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7918D0B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3D2C4B" w:rsidRPr="005D6251" w14:paraId="69988773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EA4CF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97472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9911EB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7F556A2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AD6B2D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3D2C4B" w:rsidRPr="005D6251" w14:paraId="1139A663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91255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5236E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F11DE0B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B800B7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A4481E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3D2C4B" w:rsidRPr="005D6251" w14:paraId="1CCBE145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B0E16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C42A8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FA0252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DBD43B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0DBD6C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3D2C4B" w:rsidRPr="005D6251" w14:paraId="70777B26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8DDE6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99A9B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F1100A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A53472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7DDBBB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3D2C4B" w:rsidRPr="005D6251" w14:paraId="28147482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BC63E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52765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693532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CEAE88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AE82D0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3D2C4B" w:rsidRPr="005D6251" w14:paraId="6FAF0653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C6689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A6EF4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837284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710F45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079E76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3D2C4B" w:rsidRPr="005D6251" w14:paraId="7A9F7B60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9288E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9BBFC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A19A47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4C73B4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A39E8A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5977C7C5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4D05D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E6D00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DC7166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9B324F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189CFBE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59A92586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37B30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DBBA9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A91B1F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264D6F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197050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215DF3DF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117E2A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21EE1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3B7EA9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1AF242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709E334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09935B57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616B6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6253D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738326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1F19F0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D6FEAE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069E6773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23CDA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95709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50CFA2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DE5143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845536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431ADC3F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F35B0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F6FFFD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5C789D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2FEE8E6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8398E7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7D8F4EEA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802A22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DD64F7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3775948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4A8FB2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1B87C8E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2C80B481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D3667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lastRenderedPageBreak/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0E95A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490314F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AC09763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97C9C3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3D2C4B" w:rsidRPr="005D6251" w14:paraId="0978425C" w14:textId="77777777" w:rsidTr="005D6251">
        <w:trPr>
          <w:trHeight w:val="32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999540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FF90A9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D5DB07C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7E486015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99AFA11" w14:textId="77777777" w:rsidR="00AB01D3" w:rsidRPr="005D6251" w:rsidRDefault="00AB01D3" w:rsidP="00AB01D3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9</w:t>
            </w:r>
          </w:p>
        </w:tc>
      </w:tr>
    </w:tbl>
    <w:p w14:paraId="404F5BCE" w14:textId="77777777" w:rsidR="006A2D7F" w:rsidRPr="005D6251" w:rsidRDefault="006A2D7F" w:rsidP="009B2B3B">
      <w:pPr>
        <w:rPr>
          <w:rFonts w:ascii="Helvetica" w:hAnsi="Helvetica" w:cs="Calibri"/>
          <w:b/>
          <w:bCs/>
          <w:color w:val="000000"/>
          <w:u w:val="single"/>
          <w:lang w:val="en-US"/>
        </w:rPr>
      </w:pPr>
    </w:p>
    <w:p w14:paraId="693C8247" w14:textId="4D0C2D70" w:rsidR="002827C5" w:rsidRPr="00143388" w:rsidRDefault="0087235E" w:rsidP="00143388">
      <w:pPr>
        <w:pStyle w:val="NormalWeb"/>
        <w:spacing w:after="0" w:afterAutospacing="0" w:line="360" w:lineRule="auto"/>
        <w:jc w:val="both"/>
        <w:rPr>
          <w:rFonts w:ascii="Helvetica" w:hAnsi="Helvetica" w:cs="Calibri"/>
          <w:color w:val="000000"/>
          <w:lang w:val="en-US"/>
        </w:rPr>
      </w:pPr>
      <w:r w:rsidRPr="005D6251">
        <w:rPr>
          <w:rFonts w:ascii="Helvetica" w:hAnsi="Helvetica" w:cs="Calibri"/>
          <w:color w:val="000000"/>
        </w:rPr>
        <w:t xml:space="preserve">Table </w:t>
      </w:r>
      <w:r w:rsidR="00143388">
        <w:rPr>
          <w:rFonts w:ascii="Helvetica" w:hAnsi="Helvetica" w:cs="Calibri"/>
          <w:color w:val="000000"/>
          <w:lang w:val="en-US"/>
        </w:rPr>
        <w:t>A</w:t>
      </w:r>
      <w:r w:rsidRPr="005D6251">
        <w:rPr>
          <w:rFonts w:ascii="Helvetica" w:hAnsi="Helvetica" w:cs="Calibri"/>
          <w:color w:val="000000"/>
        </w:rPr>
        <w:t xml:space="preserve">: Effect of sample size on </w:t>
      </w:r>
      <w:r w:rsidR="005D6251" w:rsidRPr="005D6251">
        <w:rPr>
          <w:rFonts w:ascii="Helvetica" w:hAnsi="Helvetica" w:cs="Calibri"/>
          <w:color w:val="000000"/>
        </w:rPr>
        <w:sym w:font="Symbol" w:char="F044"/>
      </w:r>
      <w:r w:rsidRPr="005D6251">
        <w:rPr>
          <w:rFonts w:ascii="Helvetica" w:hAnsi="Helvetica" w:cs="Calibri"/>
          <w:color w:val="000000"/>
        </w:rPr>
        <w:t>H</w:t>
      </w:r>
      <w:r w:rsidRPr="00143388">
        <w:rPr>
          <w:rFonts w:ascii="Helvetica" w:hAnsi="Helvetica" w:cs="Calibri"/>
          <w:color w:val="000000"/>
          <w:vertAlign w:val="subscript"/>
        </w:rPr>
        <w:t>E</w:t>
      </w:r>
      <w:r w:rsidR="00143388">
        <w:rPr>
          <w:rFonts w:ascii="Helvetica" w:hAnsi="Helvetica" w:cs="Calibri"/>
          <w:color w:val="000000"/>
          <w:vertAlign w:val="subscript"/>
          <w:lang w:val="en-US"/>
        </w:rPr>
        <w:t xml:space="preserve"> </w:t>
      </w:r>
      <w:r w:rsidR="00143388">
        <w:rPr>
          <w:rFonts w:ascii="Helvetica" w:hAnsi="Helvetica"/>
        </w:rPr>
        <w:t xml:space="preserve">with </w:t>
      </w:r>
      <w:r w:rsidR="00143388" w:rsidRPr="00372315">
        <w:rPr>
          <w:rFonts w:ascii="Helvetica" w:hAnsi="Helvetica" w:cs="Calibri"/>
          <w:color w:val="000000"/>
        </w:rPr>
        <w:t>statistically significant outcomes</w:t>
      </w:r>
    </w:p>
    <w:tbl>
      <w:tblPr>
        <w:tblW w:w="0" w:type="auto"/>
        <w:tblInd w:w="-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540"/>
        <w:gridCol w:w="1170"/>
        <w:gridCol w:w="900"/>
        <w:gridCol w:w="540"/>
        <w:gridCol w:w="990"/>
        <w:gridCol w:w="988"/>
        <w:gridCol w:w="900"/>
      </w:tblGrid>
      <w:tr w:rsidR="0037241B" w:rsidRPr="005D6251" w14:paraId="58F9E72F" w14:textId="77777777" w:rsidTr="005177C8">
        <w:trPr>
          <w:trHeight w:val="636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F556C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           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CD087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Df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878AC" w14:textId="77777777" w:rsidR="0037241B" w:rsidRPr="005D6251" w:rsidRDefault="0037241B" w:rsidP="0037241B">
            <w:pPr>
              <w:jc w:val="center"/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  Sum Sq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A5014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 Mean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ED0D5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Sq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E2C62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F value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97D80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 Pr(&gt;F)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05F6F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   </w:t>
            </w:r>
          </w:p>
        </w:tc>
      </w:tr>
      <w:tr w:rsidR="0037241B" w:rsidRPr="005D6251" w14:paraId="5B85ADF1" w14:textId="77777777" w:rsidTr="005177C8">
        <w:trPr>
          <w:trHeight w:val="18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6E951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Profundidad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189D7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1C68A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202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A4FE8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1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864D3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0E1EC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92.8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7EA88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E-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D4E68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37241B" w:rsidRPr="005D6251" w14:paraId="248AD516" w14:textId="77777777" w:rsidTr="005177C8">
        <w:trPr>
          <w:trHeight w:val="16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EDF4D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Residuals  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96443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84FA1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013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3C5E7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C16C5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253F7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     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C00C0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       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58D4F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   </w:t>
            </w:r>
          </w:p>
        </w:tc>
      </w:tr>
      <w:tr w:rsidR="0037241B" w:rsidRPr="005D6251" w14:paraId="68F2D8B9" w14:textId="77777777" w:rsidTr="005177C8">
        <w:trPr>
          <w:trHeight w:val="16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DE7EB" w14:textId="77777777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Signif. codes: </w:t>
            </w:r>
          </w:p>
        </w:tc>
        <w:tc>
          <w:tcPr>
            <w:tcW w:w="602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6E7AF" w14:textId="5AB35416" w:rsidR="0037241B" w:rsidRPr="005D6251" w:rsidRDefault="0037241B" w:rsidP="0037241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 0 ‘***’ 0.001 **’0.01 ‘*’ 0.05  ‘.’ 0.1 ‘ ’1</w:t>
            </w:r>
          </w:p>
        </w:tc>
      </w:tr>
    </w:tbl>
    <w:p w14:paraId="0A8BED47" w14:textId="77777777" w:rsidR="009B2B3B" w:rsidRPr="005D6251" w:rsidRDefault="009B2B3B" w:rsidP="009B2B3B">
      <w:pPr>
        <w:rPr>
          <w:rFonts w:ascii="Helvetica" w:hAnsi="Helvetica" w:cs="Calibri"/>
          <w:color w:val="000000"/>
          <w:u w:val="single"/>
          <w:lang w:val="en-US"/>
        </w:rPr>
      </w:pPr>
    </w:p>
    <w:p w14:paraId="6564ACE2" w14:textId="77777777" w:rsidR="002827C5" w:rsidRPr="005D6251" w:rsidRDefault="002827C5" w:rsidP="009B2B3B">
      <w:pPr>
        <w:rPr>
          <w:rFonts w:ascii="Helvetica" w:hAnsi="Helvetica" w:cs="Calibri"/>
          <w:color w:val="000000"/>
          <w:u w:val="single"/>
          <w:lang w:val="en-US"/>
        </w:rPr>
      </w:pPr>
    </w:p>
    <w:p w14:paraId="3FDB60E9" w14:textId="6C56FD94" w:rsidR="0087235E" w:rsidRPr="005D6251" w:rsidRDefault="0087235E" w:rsidP="00143388">
      <w:pPr>
        <w:pStyle w:val="NormalWeb"/>
        <w:spacing w:after="0" w:afterAutospacing="0" w:line="360" w:lineRule="auto"/>
        <w:jc w:val="both"/>
        <w:rPr>
          <w:rFonts w:ascii="Helvetica" w:hAnsi="Helvetica" w:cs="Calibri"/>
          <w:color w:val="000000"/>
        </w:rPr>
      </w:pPr>
      <w:r w:rsidRPr="005D6251">
        <w:rPr>
          <w:rFonts w:ascii="Helvetica" w:hAnsi="Helvetica" w:cs="Calibri"/>
          <w:color w:val="000000"/>
        </w:rPr>
        <w:t xml:space="preserve">Table </w:t>
      </w:r>
      <w:r w:rsidR="00143388">
        <w:rPr>
          <w:rFonts w:ascii="Helvetica" w:hAnsi="Helvetica" w:cs="Calibri"/>
          <w:color w:val="000000"/>
          <w:lang w:val="en-US"/>
        </w:rPr>
        <w:t>B</w:t>
      </w:r>
      <w:r w:rsidRPr="005D6251">
        <w:rPr>
          <w:rFonts w:ascii="Helvetica" w:hAnsi="Helvetica" w:cs="Calibri"/>
          <w:color w:val="000000"/>
        </w:rPr>
        <w:t xml:space="preserve">: </w:t>
      </w:r>
      <w:r w:rsidR="00143388">
        <w:rPr>
          <w:rFonts w:ascii="Helvetica" w:hAnsi="Helvetica" w:cs="Calibri"/>
          <w:color w:val="000000"/>
          <w:lang w:val="en-US"/>
        </w:rPr>
        <w:t>Influence</w:t>
      </w:r>
      <w:r w:rsidRPr="005D6251">
        <w:rPr>
          <w:rFonts w:ascii="Helvetica" w:hAnsi="Helvetica" w:cs="Calibri"/>
          <w:color w:val="000000"/>
        </w:rPr>
        <w:t xml:space="preserve"> of </w:t>
      </w:r>
      <w:r w:rsidR="00143388">
        <w:rPr>
          <w:rFonts w:ascii="Helvetica" w:hAnsi="Helvetica" w:cs="Calibri"/>
          <w:color w:val="000000"/>
          <w:lang w:val="en-US"/>
        </w:rPr>
        <w:t>sequence d</w:t>
      </w:r>
      <w:r w:rsidRPr="005D6251">
        <w:rPr>
          <w:rFonts w:ascii="Helvetica" w:hAnsi="Helvetica" w:cs="Calibri"/>
          <w:color w:val="000000"/>
        </w:rPr>
        <w:t xml:space="preserve">epth on </w:t>
      </w:r>
      <w:r w:rsidR="005D6251" w:rsidRPr="005D6251">
        <w:rPr>
          <w:rFonts w:ascii="Helvetica" w:hAnsi="Helvetica" w:cs="Calibri"/>
          <w:color w:val="000000"/>
        </w:rPr>
        <w:sym w:font="Symbol" w:char="F044"/>
      </w:r>
      <w:r w:rsidRPr="005D6251">
        <w:rPr>
          <w:rFonts w:ascii="Helvetica" w:hAnsi="Helvetica" w:cs="Calibri"/>
          <w:color w:val="000000"/>
        </w:rPr>
        <w:t>H</w:t>
      </w:r>
      <w:r w:rsidRPr="00143388">
        <w:rPr>
          <w:rFonts w:ascii="Helvetica" w:hAnsi="Helvetica" w:cs="Calibri"/>
          <w:color w:val="000000"/>
          <w:vertAlign w:val="subscript"/>
        </w:rPr>
        <w:t>E</w:t>
      </w:r>
    </w:p>
    <w:tbl>
      <w:tblPr>
        <w:tblW w:w="0" w:type="auto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440"/>
        <w:gridCol w:w="1122"/>
        <w:gridCol w:w="1188"/>
        <w:gridCol w:w="900"/>
        <w:gridCol w:w="900"/>
      </w:tblGrid>
      <w:tr w:rsidR="009B2B3B" w:rsidRPr="005D6251" w14:paraId="7ACC285D" w14:textId="77777777" w:rsidTr="0087235E">
        <w:trPr>
          <w:trHeight w:val="165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A255F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            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861BE" w14:textId="77777777" w:rsidR="009B2B3B" w:rsidRPr="005D6251" w:rsidRDefault="009B2B3B" w:rsidP="009B2B3B">
            <w:pPr>
              <w:jc w:val="center"/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Df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A5A4B" w14:textId="77777777" w:rsidR="009B2B3B" w:rsidRPr="005D6251" w:rsidRDefault="009B2B3B" w:rsidP="009B2B3B">
            <w:pPr>
              <w:jc w:val="center"/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  Sum Sq 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69F6E" w14:textId="77777777" w:rsidR="009B2B3B" w:rsidRPr="005D6251" w:rsidRDefault="009B2B3B" w:rsidP="009B2B3B">
            <w:pPr>
              <w:jc w:val="center"/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 Mean Sq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EEA91" w14:textId="77777777" w:rsidR="009B2B3B" w:rsidRPr="005D6251" w:rsidRDefault="009B2B3B" w:rsidP="009B2B3B">
            <w:pPr>
              <w:jc w:val="center"/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F value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9B1F0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Pr(&gt;F)</w:t>
            </w:r>
          </w:p>
        </w:tc>
      </w:tr>
      <w:tr w:rsidR="009B2B3B" w:rsidRPr="005D6251" w14:paraId="02E612C2" w14:textId="77777777" w:rsidTr="0087235E">
        <w:trPr>
          <w:trHeight w:val="180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5725F" w14:textId="09990858" w:rsidR="009B2B3B" w:rsidRPr="005D6251" w:rsidRDefault="00E86D1A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Sample size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16047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785B9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00201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1BC57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.02E-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2F693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A3C40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981</w:t>
            </w:r>
          </w:p>
        </w:tc>
      </w:tr>
      <w:tr w:rsidR="009B2B3B" w:rsidRPr="005D6251" w14:paraId="15BD53EA" w14:textId="77777777" w:rsidTr="0087235E">
        <w:trPr>
          <w:trHeight w:val="165"/>
        </w:trPr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A5619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Residuals   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5CAB6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E797D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0.009960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7944A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.98E-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0B9AA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     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FA657" w14:textId="77777777" w:rsidR="009B2B3B" w:rsidRPr="005D6251" w:rsidRDefault="009B2B3B" w:rsidP="009B2B3B">
            <w:pPr>
              <w:rPr>
                <w:rFonts w:ascii="Helvetica" w:eastAsia="Times New Roman" w:hAnsi="Helvetica" w:cs="Calibri"/>
                <w:kern w:val="0"/>
                <w14:ligatures w14:val="none"/>
              </w:rPr>
            </w:pPr>
            <w:r w:rsidRPr="005D6251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      </w:t>
            </w:r>
          </w:p>
        </w:tc>
      </w:tr>
    </w:tbl>
    <w:p w14:paraId="67FE0AA2" w14:textId="77777777" w:rsidR="009B2B3B" w:rsidRPr="005D6251" w:rsidRDefault="009B2B3B">
      <w:pPr>
        <w:rPr>
          <w:rFonts w:ascii="Helvetica" w:hAnsi="Helvetica"/>
          <w:lang w:val="en-US"/>
        </w:rPr>
      </w:pPr>
    </w:p>
    <w:p w14:paraId="4E9BCD49" w14:textId="77777777" w:rsidR="00FB6096" w:rsidRPr="005D6251" w:rsidRDefault="00FB6096">
      <w:pPr>
        <w:rPr>
          <w:rFonts w:ascii="Helvetica" w:hAnsi="Helvetica"/>
          <w:lang w:val="en-US"/>
        </w:rPr>
      </w:pPr>
    </w:p>
    <w:p w14:paraId="2C39F42A" w14:textId="77777777" w:rsidR="00FB6096" w:rsidRPr="005D6251" w:rsidRDefault="00FB6096">
      <w:pPr>
        <w:rPr>
          <w:rFonts w:ascii="Helvetica" w:hAnsi="Helvetica"/>
          <w:lang w:val="en-US"/>
        </w:rPr>
      </w:pPr>
    </w:p>
    <w:sectPr w:rsidR="00FB6096" w:rsidRPr="005D62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B3B"/>
    <w:rsid w:val="00014DF1"/>
    <w:rsid w:val="00074DAA"/>
    <w:rsid w:val="001377CA"/>
    <w:rsid w:val="00143388"/>
    <w:rsid w:val="001639A6"/>
    <w:rsid w:val="002827C5"/>
    <w:rsid w:val="002B3D65"/>
    <w:rsid w:val="00327446"/>
    <w:rsid w:val="0037241B"/>
    <w:rsid w:val="003D2C4B"/>
    <w:rsid w:val="00462868"/>
    <w:rsid w:val="005177C8"/>
    <w:rsid w:val="005D6251"/>
    <w:rsid w:val="00666B90"/>
    <w:rsid w:val="006A2D7F"/>
    <w:rsid w:val="007D2C91"/>
    <w:rsid w:val="0087235E"/>
    <w:rsid w:val="009B1D5B"/>
    <w:rsid w:val="009B2B3B"/>
    <w:rsid w:val="00A063E3"/>
    <w:rsid w:val="00AB01D3"/>
    <w:rsid w:val="00BD7EE5"/>
    <w:rsid w:val="00E86D1A"/>
    <w:rsid w:val="00ED454E"/>
    <w:rsid w:val="00FB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103CF"/>
  <w15:chartTrackingRefBased/>
  <w15:docId w15:val="{FDBCB21D-A0CA-7C4F-971B-C0DD1DCBD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B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B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B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B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B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B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B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B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B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B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B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B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B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B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B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B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B3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B2B3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9B2B3B"/>
  </w:style>
  <w:style w:type="character" w:customStyle="1" w:styleId="apple-tab-span">
    <w:name w:val="apple-tab-span"/>
    <w:basedOn w:val="DefaultParagraphFont"/>
    <w:rsid w:val="00282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34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45BCBC-C65B-9242-8664-4DC53897B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Gillman</dc:creator>
  <cp:keywords/>
  <dc:description/>
  <cp:lastModifiedBy>Luciana Gillman</cp:lastModifiedBy>
  <cp:revision>11</cp:revision>
  <dcterms:created xsi:type="dcterms:W3CDTF">2024-09-01T00:45:00Z</dcterms:created>
  <dcterms:modified xsi:type="dcterms:W3CDTF">2025-01-16T20:22:00Z</dcterms:modified>
</cp:coreProperties>
</file>